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8C34" w14:textId="77777777" w:rsidR="00F107CB" w:rsidRPr="008F5329" w:rsidRDefault="00F107CB" w:rsidP="00F107C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Pr="008F5329">
        <w:rPr>
          <w:rFonts w:ascii="Times New Roman" w:eastAsia="Times New Roman" w:hAnsi="Times New Roman" w:cs="Times New Roman"/>
          <w:b/>
        </w:rPr>
        <w:t>Table 1. Baseline characteristics of enrolled patients before propensity score matching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4"/>
        <w:gridCol w:w="3691"/>
        <w:gridCol w:w="567"/>
        <w:gridCol w:w="1630"/>
        <w:gridCol w:w="497"/>
        <w:gridCol w:w="1701"/>
        <w:gridCol w:w="1495"/>
      </w:tblGrid>
      <w:tr w:rsidR="00F107CB" w:rsidRPr="008F5329" w14:paraId="05C573A7" w14:textId="77777777" w:rsidTr="00AF3FE4"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675A4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BEABF" w14:textId="77777777" w:rsidR="00F107CB" w:rsidRPr="008F5329" w:rsidRDefault="00F107CB" w:rsidP="00AF3FE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F5329">
              <w:rPr>
                <w:rFonts w:ascii="Times New Roman" w:eastAsia="Times New Roman" w:hAnsi="Times New Roman" w:cs="Times New Roman"/>
              </w:rPr>
              <w:t>CapsoCam</w:t>
            </w:r>
            <w:proofErr w:type="spellEnd"/>
            <w:r w:rsidRPr="008F5329">
              <w:rPr>
                <w:rFonts w:ascii="Times New Roman" w:eastAsia="Times New Roman" w:hAnsi="Times New Roman" w:cs="Times New Roman"/>
              </w:rPr>
              <w:t xml:space="preserve"> Plus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®︎</w:t>
            </w:r>
          </w:p>
          <w:p w14:paraId="285976E2" w14:textId="77777777" w:rsidR="00F107CB" w:rsidRPr="008F5329" w:rsidRDefault="00F107CB" w:rsidP="00AF3F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n = 33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2793F" w14:textId="77777777" w:rsidR="00F107CB" w:rsidRPr="008F5329" w:rsidRDefault="00F107CB" w:rsidP="00AF3FE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F5329">
              <w:rPr>
                <w:rFonts w:ascii="Times New Roman" w:eastAsia="Times New Roman" w:hAnsi="Times New Roman" w:cs="Times New Roman"/>
              </w:rPr>
              <w:t>PillCam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TM</w:t>
            </w:r>
            <w:proofErr w:type="spellEnd"/>
            <w:r w:rsidRPr="008F5329">
              <w:rPr>
                <w:rFonts w:ascii="Times New Roman" w:eastAsia="Times New Roman" w:hAnsi="Times New Roman" w:cs="Times New Roman"/>
              </w:rPr>
              <w:t xml:space="preserve"> SB3</w:t>
            </w:r>
          </w:p>
          <w:p w14:paraId="2A6221C2" w14:textId="77777777" w:rsidR="00F107CB" w:rsidRPr="008F5329" w:rsidRDefault="00F107CB" w:rsidP="00AF3F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n = 897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5C7FA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8F5329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F107CB" w:rsidRPr="008F5329" w14:paraId="079E14B9" w14:textId="77777777" w:rsidTr="00AF3FE4"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7921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 xml:space="preserve"> Sex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DA7F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101A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83AA2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697</w:t>
            </w:r>
          </w:p>
        </w:tc>
      </w:tr>
      <w:tr w:rsidR="00F107CB" w:rsidRPr="008F5329" w14:paraId="04FE9937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568DB5B4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15809296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842FF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0 (61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30649A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513 (57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5D90544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1C19499C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36488FE6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18C537E2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FD9DF5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3 (39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A1BD6E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384 (43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63ED27B5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04279182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1129AD02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Age (years), median (IQR)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DED636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71 (56–75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CC76B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71 (60–78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17F3EF1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320</w:t>
            </w:r>
          </w:p>
        </w:tc>
      </w:tr>
      <w:tr w:rsidR="00F107CB" w:rsidRPr="008F5329" w14:paraId="24922A26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7D05E763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Height (cm), median (IQR)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8AC5E3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64 (159–169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D6784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59 (153–166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62D1C57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F107CB" w:rsidRPr="008F5329" w14:paraId="0105F578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1667B033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Body mass index (kg/m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8F5329">
              <w:rPr>
                <w:rFonts w:ascii="Times New Roman" w:eastAsia="Times New Roman" w:hAnsi="Times New Roman" w:cs="Times New Roman"/>
              </w:rPr>
              <w:t>), median (IQR)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DF577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2.3 (19.8–25.3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2A456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1.5 (19.2–24.5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09B5082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200</w:t>
            </w:r>
          </w:p>
        </w:tc>
      </w:tr>
      <w:tr w:rsidR="00F107CB" w:rsidRPr="008F5329" w14:paraId="33CD670D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5CA6AC66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History of abdominal surgery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309A8E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2 (36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A5DBD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377 (42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35EF2E3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517</w:t>
            </w:r>
          </w:p>
        </w:tc>
      </w:tr>
      <w:tr w:rsidR="00F107CB" w:rsidRPr="008F5329" w14:paraId="48BD3017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69F71A7D" w14:textId="77777777" w:rsidR="00F107CB" w:rsidRPr="008F5329" w:rsidRDefault="00F107CB" w:rsidP="00AF3FE4">
            <w:pPr>
              <w:spacing w:line="360" w:lineRule="auto"/>
              <w:ind w:firstLine="120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Type of gastrointestinal bleeding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</w:tcPr>
          <w:p w14:paraId="47C0132A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</w:tcPr>
          <w:p w14:paraId="2EABFF5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177042BE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F107CB" w:rsidRPr="008F5329" w14:paraId="0073DEAC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1CEABD9F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74793960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Overt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9B160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3 (39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DA9EC6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537 (60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7AE00D8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535027CA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78320BE0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32FE94B3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Occult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9B73D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0 (61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B8C126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360 (40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5BD69CF4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25E37844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4513407B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 xml:space="preserve"> Medications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</w:tcPr>
          <w:p w14:paraId="0E9D8F32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</w:tcPr>
          <w:p w14:paraId="4D8B22D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6DC47C5A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322BE766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22898E04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1219E39B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Antiplatelets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3D74F9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7 (21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BD28C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92 (21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39D16C13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979</w:t>
            </w:r>
          </w:p>
        </w:tc>
      </w:tr>
      <w:tr w:rsidR="00F107CB" w:rsidRPr="008F5329" w14:paraId="16DC29AB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59590D5E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4862BCC5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Anticoagulants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F0A17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5 (15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6E37A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61 (18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5F59E612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632</w:t>
            </w:r>
          </w:p>
        </w:tc>
      </w:tr>
      <w:tr w:rsidR="00F107CB" w:rsidRPr="008F5329" w14:paraId="51AE8B3A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17373288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3B9A41BB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  <w:shd w:val="clear" w:color="auto" w:fill="FFFFFF"/>
              </w:rPr>
              <w:t>Non-Steroidal Anti-Inflammatory Drug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D870D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3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9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6E7E2A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19 (13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6AEAEDB8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485</w:t>
            </w:r>
          </w:p>
        </w:tc>
      </w:tr>
      <w:tr w:rsidR="00F107CB" w:rsidRPr="008F5329" w14:paraId="663C6A76" w14:textId="77777777" w:rsidTr="00AF3FE4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302012C1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 xml:space="preserve"> Comorbidities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</w:tcPr>
          <w:p w14:paraId="597C320E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</w:tcPr>
          <w:p w14:paraId="0C9928E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6AC36D13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07CB" w:rsidRPr="008F5329" w14:paraId="62BF60E8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36CD14AC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749EE239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Cardiovascular disease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599973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1 (33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60844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41 (27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77BE8348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412</w:t>
            </w:r>
          </w:p>
        </w:tc>
      </w:tr>
      <w:tr w:rsidR="00F107CB" w:rsidRPr="008F5329" w14:paraId="6B6BDFD3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62F598F1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02F94EA4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1" w:type="dxa"/>
            <w:tcBorders>
              <w:left w:val="nil"/>
              <w:bottom w:val="nil"/>
              <w:right w:val="nil"/>
            </w:tcBorders>
          </w:tcPr>
          <w:p w14:paraId="314A8B13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Pacemaker implant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3C612C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30CC041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497" w:type="dxa"/>
            <w:tcBorders>
              <w:left w:val="nil"/>
              <w:bottom w:val="nil"/>
              <w:right w:val="nil"/>
            </w:tcBorders>
          </w:tcPr>
          <w:p w14:paraId="1DC68482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3D63D00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0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2CEF17A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F107CB" w:rsidRPr="008F5329" w14:paraId="78A46476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2476804A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71245A3E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1" w:type="dxa"/>
            <w:tcBorders>
              <w:left w:val="nil"/>
              <w:bottom w:val="nil"/>
              <w:right w:val="nil"/>
            </w:tcBorders>
          </w:tcPr>
          <w:p w14:paraId="1AA6E1AE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ICD implant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2C8C15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3B06BA20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3)</w:t>
            </w:r>
          </w:p>
        </w:tc>
        <w:tc>
          <w:tcPr>
            <w:tcW w:w="497" w:type="dxa"/>
            <w:tcBorders>
              <w:left w:val="nil"/>
              <w:bottom w:val="nil"/>
              <w:right w:val="nil"/>
            </w:tcBorders>
          </w:tcPr>
          <w:p w14:paraId="0C1F35D2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46064C0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0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2105DAB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F107CB" w:rsidRPr="008F5329" w14:paraId="0E6556B2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55AEF5BB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3415F24F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FD7F5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6 (18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0B00C0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98 (22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01289EE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596</w:t>
            </w:r>
          </w:p>
        </w:tc>
      </w:tr>
      <w:tr w:rsidR="00F107CB" w:rsidRPr="008F5329" w14:paraId="0D8F14BB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60BB9C6A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186C8B3B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Liver cirrhosis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2603D8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3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9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86E2BCB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231 (26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2592D8AC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F107CB" w:rsidRPr="008F5329" w14:paraId="75CAD0F0" w14:textId="77777777" w:rsidTr="00AF3FE4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451B0008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5" w:type="dxa"/>
            <w:gridSpan w:val="2"/>
            <w:tcBorders>
              <w:left w:val="nil"/>
              <w:bottom w:val="nil"/>
              <w:right w:val="nil"/>
            </w:tcBorders>
          </w:tcPr>
          <w:p w14:paraId="37DD124A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2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13837D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2 (</w:t>
            </w:r>
            <w:r w:rsidRPr="00C850A2">
              <w:rPr>
                <w:rFonts w:ascii="Times New Roman" w:eastAsia="Times New Roman" w:hAnsi="Times New Roman" w:cs="Times New Roman"/>
                <w:color w:val="FFFFFF" w:themeColor="background1"/>
              </w:rPr>
              <w:t>0</w:t>
            </w:r>
            <w:r w:rsidRPr="008F5329">
              <w:rPr>
                <w:rFonts w:ascii="Times New Roman" w:eastAsia="Times New Roman" w:hAnsi="Times New Roman" w:cs="Times New Roman"/>
              </w:rPr>
              <w:t>6)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A82DC0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50 (17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08EFE257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F107CB" w:rsidRPr="008F5329" w14:paraId="5A742ADD" w14:textId="77777777" w:rsidTr="00AF3FE4">
        <w:trPr>
          <w:trHeight w:val="547"/>
        </w:trPr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0BE73E7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 xml:space="preserve"> History of using </w:t>
            </w:r>
            <w:proofErr w:type="spellStart"/>
            <w:r w:rsidRPr="008F5329">
              <w:rPr>
                <w:rFonts w:ascii="Times New Roman" w:eastAsia="Times New Roman" w:hAnsi="Times New Roman" w:cs="Times New Roman"/>
              </w:rPr>
              <w:t>PillCam</w:t>
            </w:r>
            <w:r w:rsidRPr="008F5329">
              <w:rPr>
                <w:rFonts w:ascii="Times New Roman" w:eastAsia="Times New Roman" w:hAnsi="Times New Roman" w:cs="Times New Roman"/>
                <w:vertAlign w:val="superscript"/>
              </w:rPr>
              <w:t>TM</w:t>
            </w:r>
            <w:proofErr w:type="spellEnd"/>
            <w:r w:rsidRPr="008F5329">
              <w:rPr>
                <w:rFonts w:ascii="Times New Roman" w:eastAsia="Times New Roman" w:hAnsi="Times New Roman" w:cs="Times New Roman"/>
              </w:rPr>
              <w:t xml:space="preserve"> SB3</w:t>
            </w:r>
          </w:p>
        </w:tc>
        <w:tc>
          <w:tcPr>
            <w:tcW w:w="21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11EB1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16 (48)</w:t>
            </w:r>
          </w:p>
        </w:tc>
        <w:tc>
          <w:tcPr>
            <w:tcW w:w="219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3217F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90F7F" w14:textId="77777777" w:rsidR="00F107CB" w:rsidRPr="008F5329" w:rsidRDefault="00F107CB" w:rsidP="00AF3F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107CB" w:rsidRPr="008F5329" w14:paraId="46A57793" w14:textId="77777777" w:rsidTr="00AF3FE4"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D552D" w14:textId="77777777" w:rsidR="00F107CB" w:rsidRPr="008F5329" w:rsidRDefault="00F107CB" w:rsidP="00AF3F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†</w:t>
            </w:r>
            <w:proofErr w:type="gramStart"/>
            <w:r w:rsidRPr="008F5329">
              <w:rPr>
                <w:rFonts w:ascii="Times New Roman" w:eastAsia="Times New Roman" w:hAnsi="Times New Roman" w:cs="Times New Roman"/>
              </w:rPr>
              <w:t>duplication</w:t>
            </w:r>
            <w:proofErr w:type="gramEnd"/>
          </w:p>
          <w:p w14:paraId="6FD9609C" w14:textId="77777777" w:rsidR="00F107CB" w:rsidRPr="008F5329" w:rsidRDefault="00F107CB" w:rsidP="00AF3FE4">
            <w:pPr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ICD: implantable cardioverter defibrillator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C2288" w14:textId="77777777" w:rsidR="00F107CB" w:rsidRPr="008F5329" w:rsidRDefault="00F107CB" w:rsidP="00AF3FE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5329">
              <w:rPr>
                <w:rFonts w:ascii="Times New Roman" w:eastAsia="Times New Roman" w:hAnsi="Times New Roman" w:cs="Times New Roman"/>
              </w:rPr>
              <w:t>(%)</w:t>
            </w:r>
          </w:p>
        </w:tc>
      </w:tr>
    </w:tbl>
    <w:p w14:paraId="54E916C6" w14:textId="77777777" w:rsidR="00F107CB" w:rsidRPr="00FE10FC" w:rsidRDefault="00F107CB" w:rsidP="00F107CB">
      <w:pPr>
        <w:widowControl w:val="0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Feature comparison of </w:t>
      </w:r>
      <w:proofErr w:type="spellStart"/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>CapsoCam</w:t>
      </w:r>
      <w:proofErr w:type="spellEnd"/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Plus</w:t>
      </w:r>
      <w:r w:rsidRPr="00FE10FC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®︎</w:t>
      </w:r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</w:t>
      </w:r>
      <w:proofErr w:type="spellStart"/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>PillCam</w:t>
      </w:r>
      <w:r w:rsidRPr="00FE10FC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TM</w:t>
      </w:r>
      <w:proofErr w:type="spellEnd"/>
      <w:r w:rsidRPr="00FE10F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SB3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2"/>
        <w:gridCol w:w="3472"/>
        <w:gridCol w:w="3472"/>
      </w:tblGrid>
      <w:tr w:rsidR="00F107CB" w:rsidRPr="00FE10FC" w14:paraId="487FD467" w14:textId="77777777" w:rsidTr="00AF3FE4"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14:paraId="0D1B7D1B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14:paraId="729B19BF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CapsoCam</w:t>
            </w:r>
            <w:proofErr w:type="spellEnd"/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lus</w:t>
            </w:r>
            <w:r w:rsidRPr="00FE10F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®︎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14:paraId="4337A348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PillCam</w:t>
            </w:r>
            <w:r w:rsidRPr="00FE10F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TM</w:t>
            </w:r>
            <w:proofErr w:type="spellEnd"/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B3</w:t>
            </w:r>
          </w:p>
        </w:tc>
      </w:tr>
      <w:tr w:rsidR="00F107CB" w:rsidRPr="00FE10FC" w14:paraId="41EB8948" w14:textId="77777777" w:rsidTr="00AF3FE4">
        <w:tc>
          <w:tcPr>
            <w:tcW w:w="3472" w:type="dxa"/>
            <w:tcBorders>
              <w:top w:val="single" w:sz="4" w:space="0" w:color="auto"/>
            </w:tcBorders>
          </w:tcPr>
          <w:p w14:paraId="6B0445B0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Lemgth</w:t>
            </w:r>
            <w:proofErr w:type="spellEnd"/>
            <w:r w:rsidRPr="00FE10F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 xml:space="preserve"> </w:t>
            </w: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14:paraId="1DF25BB6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14:paraId="75B528CF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ＭＳ 明朝" w:hAnsi="Times New Roman" w:cs="Times New Roman"/>
                <w:color w:val="000000" w:themeColor="text1"/>
              </w:rPr>
              <w:t>26.2</w:t>
            </w:r>
          </w:p>
        </w:tc>
      </w:tr>
      <w:tr w:rsidR="00F107CB" w:rsidRPr="00FE10FC" w14:paraId="5358EB7E" w14:textId="77777777" w:rsidTr="00AF3FE4">
        <w:tc>
          <w:tcPr>
            <w:tcW w:w="3472" w:type="dxa"/>
          </w:tcPr>
          <w:p w14:paraId="03FE6135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Diameter (mm)</w:t>
            </w:r>
          </w:p>
        </w:tc>
        <w:tc>
          <w:tcPr>
            <w:tcW w:w="3472" w:type="dxa"/>
          </w:tcPr>
          <w:p w14:paraId="50E3DDC2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472" w:type="dxa"/>
          </w:tcPr>
          <w:p w14:paraId="50BF3B76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1.4</w:t>
            </w:r>
          </w:p>
        </w:tc>
      </w:tr>
      <w:tr w:rsidR="00F107CB" w:rsidRPr="00FE10FC" w14:paraId="08573B53" w14:textId="77777777" w:rsidTr="00AF3FE4">
        <w:tc>
          <w:tcPr>
            <w:tcW w:w="3472" w:type="dxa"/>
          </w:tcPr>
          <w:p w14:paraId="154F2182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Weight (g)</w:t>
            </w:r>
          </w:p>
        </w:tc>
        <w:tc>
          <w:tcPr>
            <w:tcW w:w="3472" w:type="dxa"/>
          </w:tcPr>
          <w:p w14:paraId="17C53ED0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3472" w:type="dxa"/>
          </w:tcPr>
          <w:p w14:paraId="05076917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F107CB" w:rsidRPr="00FE10FC" w14:paraId="6FC5F435" w14:textId="77777777" w:rsidTr="00AF3FE4">
        <w:tc>
          <w:tcPr>
            <w:tcW w:w="3472" w:type="dxa"/>
          </w:tcPr>
          <w:p w14:paraId="158B99D3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Battery life (h)</w:t>
            </w:r>
          </w:p>
        </w:tc>
        <w:tc>
          <w:tcPr>
            <w:tcW w:w="3472" w:type="dxa"/>
          </w:tcPr>
          <w:p w14:paraId="2798EFBF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3472" w:type="dxa"/>
          </w:tcPr>
          <w:p w14:paraId="31323FCA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F107CB" w:rsidRPr="00FE10FC" w14:paraId="5E4A261F" w14:textId="77777777" w:rsidTr="00AF3FE4">
        <w:tc>
          <w:tcPr>
            <w:tcW w:w="3472" w:type="dxa"/>
          </w:tcPr>
          <w:p w14:paraId="18368E91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Frame rate (fps)</w:t>
            </w:r>
          </w:p>
        </w:tc>
        <w:tc>
          <w:tcPr>
            <w:tcW w:w="3472" w:type="dxa"/>
          </w:tcPr>
          <w:p w14:paraId="00080727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2–20</w:t>
            </w:r>
          </w:p>
        </w:tc>
        <w:tc>
          <w:tcPr>
            <w:tcW w:w="3472" w:type="dxa"/>
          </w:tcPr>
          <w:p w14:paraId="4F0718AB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2–6</w:t>
            </w:r>
          </w:p>
        </w:tc>
      </w:tr>
      <w:tr w:rsidR="00F107CB" w:rsidRPr="00FE10FC" w14:paraId="7FBD2B22" w14:textId="77777777" w:rsidTr="00AF3FE4">
        <w:tc>
          <w:tcPr>
            <w:tcW w:w="3472" w:type="dxa"/>
          </w:tcPr>
          <w:p w14:paraId="5DA55E1C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LEDs</w:t>
            </w:r>
          </w:p>
        </w:tc>
        <w:tc>
          <w:tcPr>
            <w:tcW w:w="3472" w:type="dxa"/>
          </w:tcPr>
          <w:p w14:paraId="2C1832C3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472" w:type="dxa"/>
          </w:tcPr>
          <w:p w14:paraId="37602D78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F107CB" w:rsidRPr="00FE10FC" w14:paraId="2DBDAFDE" w14:textId="77777777" w:rsidTr="00AF3FE4">
        <w:tc>
          <w:tcPr>
            <w:tcW w:w="3472" w:type="dxa"/>
          </w:tcPr>
          <w:p w14:paraId="172CAFB0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Field of View (degree)</w:t>
            </w:r>
          </w:p>
        </w:tc>
        <w:tc>
          <w:tcPr>
            <w:tcW w:w="3472" w:type="dxa"/>
          </w:tcPr>
          <w:p w14:paraId="285CC1FD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3472" w:type="dxa"/>
          </w:tcPr>
          <w:p w14:paraId="098AD297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</w:tr>
      <w:tr w:rsidR="00F107CB" w:rsidRPr="00FE10FC" w14:paraId="3EFBA170" w14:textId="77777777" w:rsidTr="00AF3FE4">
        <w:tc>
          <w:tcPr>
            <w:tcW w:w="3472" w:type="dxa"/>
            <w:tcBorders>
              <w:bottom w:val="single" w:sz="4" w:space="0" w:color="auto"/>
            </w:tcBorders>
          </w:tcPr>
          <w:p w14:paraId="61109649" w14:textId="77777777" w:rsidR="00F107CB" w:rsidRPr="00FE10FC" w:rsidRDefault="00F107CB" w:rsidP="00AF3FE4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Transmission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14:paraId="54626907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Onboard Storage System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14:paraId="5E640AB5" w14:textId="77777777" w:rsidR="00F107CB" w:rsidRPr="00FE10FC" w:rsidRDefault="00F107CB" w:rsidP="00AF3F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0FC">
              <w:rPr>
                <w:rFonts w:ascii="Times New Roman" w:eastAsia="Times New Roman" w:hAnsi="Times New Roman" w:cs="Times New Roman"/>
                <w:color w:val="000000" w:themeColor="text1"/>
              </w:rPr>
              <w:t>Radiofrequency</w:t>
            </w:r>
          </w:p>
        </w:tc>
      </w:tr>
    </w:tbl>
    <w:p w14:paraId="566D1DCD" w14:textId="77777777" w:rsidR="00F107CB" w:rsidRPr="00C10296" w:rsidRDefault="00F107CB" w:rsidP="00F107CB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14:paraId="331D32B1" w14:textId="77777777" w:rsidR="00F107CB" w:rsidRPr="006534BC" w:rsidRDefault="00F107CB" w:rsidP="00F107CB"/>
    <w:p w14:paraId="73C614FA" w14:textId="77777777" w:rsidR="008E7738" w:rsidRDefault="008E7738"/>
    <w:sectPr w:rsidR="008E7738" w:rsidSect="002A6A30">
      <w:footerReference w:type="default" r:id="rId4"/>
      <w:pgSz w:w="11900" w:h="16840"/>
      <w:pgMar w:top="851" w:right="737" w:bottom="851" w:left="737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E7564" w14:textId="77777777" w:rsidR="00000000" w:rsidRDefault="00000000">
    <w:pPr>
      <w:pStyle w:val="ab"/>
      <w:jc w:val="center"/>
    </w:pPr>
    <w: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>
      <w:rPr>
        <w:rStyle w:val="ad"/>
        <w:noProof/>
      </w:rPr>
      <w:t>24</w:t>
    </w:r>
    <w:r>
      <w:fldChar w:fldCharType="end"/>
    </w:r>
  </w:p>
  <w:p w14:paraId="4B5A1C93" w14:textId="77777777" w:rsidR="00000000" w:rsidRDefault="00000000">
    <w:pPr>
      <w:pStyle w:val="ab"/>
      <w:tabs>
        <w:tab w:val="left" w:pos="2311"/>
        <w:tab w:val="center" w:pos="8504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7CB"/>
    <w:rsid w:val="002A6A30"/>
    <w:rsid w:val="007333CF"/>
    <w:rsid w:val="007A2A3D"/>
    <w:rsid w:val="008E7738"/>
    <w:rsid w:val="00950DAD"/>
    <w:rsid w:val="00A75495"/>
    <w:rsid w:val="00D07E74"/>
    <w:rsid w:val="00D85AF8"/>
    <w:rsid w:val="00E44B51"/>
    <w:rsid w:val="00F107CB"/>
    <w:rsid w:val="00F6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86E4D"/>
  <w15:chartTrackingRefBased/>
  <w15:docId w15:val="{0B4999EA-83C1-C043-AF47-52312B15A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7CB"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next w:val="a"/>
    <w:link w:val="10"/>
    <w:uiPriority w:val="9"/>
    <w:qFormat/>
    <w:rsid w:val="00F107C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07C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7C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07C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07C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07C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07C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07C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07C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07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07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07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07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07C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10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07C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107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07C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F107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07C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F107C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07C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F107C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07C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F10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rsid w:val="00F107C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F107CB"/>
    <w:rPr>
      <w:rFonts w:ascii="ＭＳ Ｐゴシック" w:eastAsia="ＭＳ Ｐゴシック" w:hAnsi="ＭＳ Ｐゴシック" w:cs="ＭＳ Ｐゴシック"/>
      <w:sz w:val="24"/>
    </w:rPr>
  </w:style>
  <w:style w:type="character" w:styleId="ad">
    <w:name w:val="page number"/>
    <w:basedOn w:val="a0"/>
    <w:rsid w:val="00F107CB"/>
  </w:style>
  <w:style w:type="table" w:styleId="ae">
    <w:name w:val="Grid Table Light"/>
    <w:basedOn w:val="a1"/>
    <w:rsid w:val="00F107C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f">
    <w:name w:val="line number"/>
    <w:basedOn w:val="a0"/>
    <w:uiPriority w:val="99"/>
    <w:semiHidden/>
    <w:unhideWhenUsed/>
    <w:rsid w:val="00F10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田 一成</dc:creator>
  <cp:keywords/>
  <dc:description/>
  <cp:lastModifiedBy>平田 一成</cp:lastModifiedBy>
  <cp:revision>1</cp:revision>
  <dcterms:created xsi:type="dcterms:W3CDTF">2024-05-07T06:22:00Z</dcterms:created>
  <dcterms:modified xsi:type="dcterms:W3CDTF">2024-05-07T06:23:00Z</dcterms:modified>
</cp:coreProperties>
</file>